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C73" w:rsidRPr="00431D0B" w:rsidRDefault="00D20C73" w:rsidP="00D72779">
      <w:pPr>
        <w:spacing w:line="480" w:lineRule="auto"/>
        <w:rPr>
          <w:b/>
          <w:lang w:val="en-US"/>
        </w:rPr>
      </w:pPr>
      <w:r w:rsidRPr="00431D0B">
        <w:rPr>
          <w:b/>
          <w:lang w:val="en-US"/>
        </w:rPr>
        <w:t>Ipsilateral f</w:t>
      </w:r>
      <w:r>
        <w:rPr>
          <w:b/>
          <w:lang w:val="en-US"/>
        </w:rPr>
        <w:t>o</w:t>
      </w:r>
      <w:r w:rsidRPr="00431D0B">
        <w:rPr>
          <w:b/>
          <w:lang w:val="en-US"/>
        </w:rPr>
        <w:t>etal-type posterior cerebral artery is associated with cognitive decline after carotid revasculari</w:t>
      </w:r>
      <w:r>
        <w:rPr>
          <w:b/>
          <w:lang w:val="en-US"/>
        </w:rPr>
        <w:t>s</w:t>
      </w:r>
      <w:r w:rsidRPr="00431D0B">
        <w:rPr>
          <w:b/>
          <w:lang w:val="en-US"/>
        </w:rPr>
        <w:t>ation</w:t>
      </w: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D20C73" w:rsidRPr="00E21536" w:rsidRDefault="00111D02" w:rsidP="00D72779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E21536">
        <w:rPr>
          <w:b/>
          <w:lang w:val="en-US"/>
        </w:rPr>
        <w:t>Additional file 1</w:t>
      </w: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1F085D">
        <w:rPr>
          <w:b/>
          <w:lang w:val="en-US"/>
        </w:rPr>
        <w:t>Methods</w:t>
      </w:r>
    </w:p>
    <w:p w:rsidR="00D20C73" w:rsidRPr="001F085D" w:rsidRDefault="00D20C73" w:rsidP="001F085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1F085D">
        <w:rPr>
          <w:lang w:val="en-US"/>
        </w:rPr>
        <w:t>Imaging parameters</w:t>
      </w: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D20C73" w:rsidRPr="001F085D" w:rsidRDefault="00D20C73" w:rsidP="001F085D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1F085D">
        <w:rPr>
          <w:b/>
          <w:lang w:val="en-US"/>
        </w:rPr>
        <w:t>Tables</w:t>
      </w:r>
    </w:p>
    <w:p w:rsidR="00D20C73" w:rsidRPr="001F085D" w:rsidRDefault="00E21536" w:rsidP="001F085D">
      <w:pPr>
        <w:spacing w:line="480" w:lineRule="auto"/>
        <w:rPr>
          <w:bCs/>
          <w:lang w:val="en-US"/>
        </w:rPr>
      </w:pPr>
      <w:r w:rsidRPr="00E21536">
        <w:rPr>
          <w:lang w:val="en-US"/>
        </w:rPr>
        <w:t>Additional file 1</w:t>
      </w:r>
      <w:r w:rsidR="00C826EA">
        <w:rPr>
          <w:lang w:val="en-US"/>
        </w:rPr>
        <w:t>:</w:t>
      </w:r>
      <w:r w:rsidR="00D20C73" w:rsidRPr="001F085D">
        <w:rPr>
          <w:bCs/>
          <w:lang w:val="en-US"/>
        </w:rPr>
        <w:t xml:space="preserve"> Table </w:t>
      </w:r>
      <w:r>
        <w:rPr>
          <w:bCs/>
          <w:lang w:val="en-US"/>
        </w:rPr>
        <w:t>S</w:t>
      </w:r>
      <w:r w:rsidR="00D20C73" w:rsidRPr="001F085D">
        <w:rPr>
          <w:bCs/>
          <w:lang w:val="en-US"/>
        </w:rPr>
        <w:t>1. Cognitive functioning at baseline</w:t>
      </w:r>
    </w:p>
    <w:p w:rsidR="00D20C73" w:rsidRPr="001F085D" w:rsidRDefault="00D20C73" w:rsidP="001F085D">
      <w:pPr>
        <w:spacing w:line="480" w:lineRule="auto"/>
        <w:rPr>
          <w:bCs/>
          <w:lang w:val="en-US"/>
        </w:rPr>
      </w:pPr>
    </w:p>
    <w:p w:rsidR="00D20C73" w:rsidRDefault="00E21536" w:rsidP="001F085D">
      <w:pPr>
        <w:spacing w:line="480" w:lineRule="auto"/>
        <w:rPr>
          <w:lang w:val="en-US"/>
        </w:rPr>
      </w:pPr>
      <w:r w:rsidRPr="00E21536">
        <w:rPr>
          <w:lang w:val="en-US"/>
        </w:rPr>
        <w:t>Additional file 1</w:t>
      </w:r>
      <w:r w:rsidR="00C826EA">
        <w:rPr>
          <w:lang w:val="en-US"/>
        </w:rPr>
        <w:t>:</w:t>
      </w:r>
      <w:r w:rsidR="00D20C73" w:rsidRPr="001F085D">
        <w:rPr>
          <w:bCs/>
          <w:i/>
          <w:iCs/>
          <w:lang w:val="en-US"/>
        </w:rPr>
        <w:t xml:space="preserve"> </w:t>
      </w:r>
      <w:r w:rsidR="00D20C73" w:rsidRPr="001F085D">
        <w:rPr>
          <w:bCs/>
          <w:iCs/>
          <w:lang w:val="en-US"/>
        </w:rPr>
        <w:t xml:space="preserve">Table </w:t>
      </w:r>
      <w:r>
        <w:rPr>
          <w:bCs/>
          <w:iCs/>
          <w:lang w:val="en-US"/>
        </w:rPr>
        <w:t>S</w:t>
      </w:r>
      <w:r w:rsidR="00D20C73" w:rsidRPr="001F085D">
        <w:rPr>
          <w:bCs/>
          <w:iCs/>
          <w:lang w:val="en-US"/>
        </w:rPr>
        <w:t>2.</w:t>
      </w:r>
      <w:r w:rsidR="00D20C73" w:rsidRPr="001F085D">
        <w:rPr>
          <w:bCs/>
          <w:lang w:val="en-US"/>
        </w:rPr>
        <w:t xml:space="preserve"> </w:t>
      </w:r>
      <w:r w:rsidR="00D20C73">
        <w:rPr>
          <w:bCs/>
          <w:lang w:val="en-US"/>
        </w:rPr>
        <w:t>Adjusted c</w:t>
      </w:r>
      <w:r w:rsidR="00D20C73" w:rsidRPr="001F085D">
        <w:rPr>
          <w:bCs/>
          <w:lang w:val="en-US"/>
        </w:rPr>
        <w:t>hange in cognitive functioning in patients with normal var</w:t>
      </w:r>
      <w:r w:rsidR="00D20C73">
        <w:rPr>
          <w:bCs/>
          <w:lang w:val="en-US"/>
        </w:rPr>
        <w:t>iant versus</w:t>
      </w:r>
      <w:r w:rsidR="00D20C73" w:rsidRPr="001F085D">
        <w:rPr>
          <w:bCs/>
          <w:lang w:val="en-US"/>
        </w:rPr>
        <w:t xml:space="preserve"> f</w:t>
      </w:r>
      <w:r w:rsidR="00D20C73">
        <w:rPr>
          <w:bCs/>
          <w:lang w:val="en-US"/>
        </w:rPr>
        <w:t>o</w:t>
      </w:r>
      <w:r w:rsidR="00D20C73" w:rsidRPr="001F085D">
        <w:rPr>
          <w:bCs/>
          <w:lang w:val="en-US"/>
        </w:rPr>
        <w:t>etal variant</w:t>
      </w:r>
      <w:r w:rsidR="00D20C73">
        <w:rPr>
          <w:bCs/>
          <w:lang w:val="en-US"/>
        </w:rPr>
        <w:t>.</w:t>
      </w:r>
    </w:p>
    <w:p w:rsidR="00D20C73" w:rsidRDefault="00D20C7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lang w:val="en-US"/>
        </w:rPr>
        <w:t>Methods</w:t>
      </w:r>
    </w:p>
    <w:p w:rsidR="00D20C73" w:rsidRDefault="00D20C73" w:rsidP="00C40EC0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D20C73" w:rsidRPr="001F085D" w:rsidRDefault="00D20C73" w:rsidP="00C40EC0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r w:rsidRPr="001F085D">
        <w:rPr>
          <w:b/>
          <w:i/>
          <w:lang w:val="en-US"/>
        </w:rPr>
        <w:t>Imaging parameters</w:t>
      </w:r>
    </w:p>
    <w:p w:rsidR="00D20C73" w:rsidRPr="00431D0B" w:rsidRDefault="00D20C73" w:rsidP="00C40EC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431D0B">
        <w:rPr>
          <w:lang w:val="en-US"/>
        </w:rPr>
        <w:t>CTA was performed with a 16- or 64 row scanner (Philips Medical Systems, Best, the Netherlands) after injection of 50 mL contrast</w:t>
      </w:r>
      <w:r w:rsidRPr="00431D0B">
        <w:rPr>
          <w:vertAlign w:val="superscript"/>
          <w:lang w:val="en-US"/>
        </w:rPr>
        <w:t xml:space="preserve"> </w:t>
      </w:r>
      <w:r w:rsidRPr="00431D0B">
        <w:rPr>
          <w:lang w:val="en-US"/>
        </w:rPr>
        <w:t>material at 5 mL/s, followed by a</w:t>
      </w:r>
      <w:r w:rsidRPr="00431D0B">
        <w:rPr>
          <w:vertAlign w:val="superscript"/>
          <w:lang w:val="en-US"/>
        </w:rPr>
        <w:t xml:space="preserve"> </w:t>
      </w:r>
      <w:r w:rsidRPr="00431D0B">
        <w:rPr>
          <w:lang w:val="en-US"/>
        </w:rPr>
        <w:t>saline chaser bolus of 50 mL injected at the same flow rate. A 64x0.625 mm collimation</w:t>
      </w:r>
      <w:r w:rsidRPr="00431D0B">
        <w:rPr>
          <w:vertAlign w:val="superscript"/>
          <w:lang w:val="en-US"/>
        </w:rPr>
        <w:t xml:space="preserve"> </w:t>
      </w:r>
      <w:r w:rsidRPr="00431D0B">
        <w:rPr>
          <w:lang w:val="en-US"/>
        </w:rPr>
        <w:t>was used, with a pitch of 0.672 and a rotation time of 0.40 seconds. Exposure settings</w:t>
      </w:r>
      <w:r w:rsidRPr="00431D0B">
        <w:rPr>
          <w:vertAlign w:val="superscript"/>
          <w:lang w:val="en-US"/>
        </w:rPr>
        <w:t xml:space="preserve"> </w:t>
      </w:r>
      <w:r w:rsidRPr="00431D0B">
        <w:rPr>
          <w:lang w:val="en-US"/>
        </w:rPr>
        <w:t>were 80/120 kVp and 300/95 mAs. Overlapping sections of 1.0 mm (16</w:t>
      </w:r>
      <w:r w:rsidRPr="00431D0B">
        <w:rPr>
          <w:vertAlign w:val="superscript"/>
          <w:lang w:val="en-US"/>
        </w:rPr>
        <w:t>-</w:t>
      </w:r>
      <w:r w:rsidRPr="00431D0B">
        <w:rPr>
          <w:lang w:val="en-US"/>
        </w:rPr>
        <w:t>slice) or 0.9 mm slice thickness (40 or 64- slice) were reconstructed</w:t>
      </w:r>
      <w:r w:rsidRPr="00431D0B">
        <w:rPr>
          <w:vertAlign w:val="superscript"/>
          <w:lang w:val="en-US"/>
        </w:rPr>
        <w:t xml:space="preserve"> </w:t>
      </w:r>
      <w:r w:rsidRPr="00431D0B">
        <w:rPr>
          <w:lang w:val="en-US"/>
        </w:rPr>
        <w:t>at a reconstruction interval of 0.5 mm and a field of view of</w:t>
      </w:r>
      <w:r w:rsidRPr="00431D0B">
        <w:rPr>
          <w:vertAlign w:val="superscript"/>
          <w:lang w:val="en-US"/>
        </w:rPr>
        <w:t xml:space="preserve"> </w:t>
      </w:r>
      <w:r>
        <w:rPr>
          <w:lang w:val="en-US"/>
        </w:rPr>
        <w:t>160 mm.</w:t>
      </w:r>
    </w:p>
    <w:p w:rsidR="00D20C73" w:rsidRPr="00431D0B" w:rsidRDefault="00D20C73" w:rsidP="00C40EC0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431D0B">
        <w:rPr>
          <w:lang w:val="en-US"/>
        </w:rPr>
        <w:t xml:space="preserve">MRA was performed on </w:t>
      </w:r>
      <w:r>
        <w:rPr>
          <w:lang w:val="en-US"/>
        </w:rPr>
        <w:t xml:space="preserve">1.5 or </w:t>
      </w:r>
      <w:r w:rsidRPr="00431D0B">
        <w:rPr>
          <w:lang w:val="en-US"/>
        </w:rPr>
        <w:t>3.0 Tesla scanners (Philips Medical Systems, Best, the Netherlands) with a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quadrature head coil for signal-intensity reception. The imaging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protocol consisted of a 2D phase-contrast sagittal localizer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survey through the circle of Willis, followed by a 3D-TOF MRA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sequence with the following parameters: TR, 23 ms; TE, 3.5 ms;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flip angle, 18°; sensitivity encoding factor, 2; FOV, 200</w:t>
      </w:r>
      <w:r w:rsidRPr="00431D0B">
        <w:rPr>
          <w:sz w:val="14"/>
          <w:szCs w:val="14"/>
          <w:vertAlign w:val="superscript"/>
          <w:lang w:val="en-US"/>
        </w:rPr>
        <w:t xml:space="preserve"> </w:t>
      </w:r>
      <w:r w:rsidRPr="00431D0B">
        <w:rPr>
          <w:lang w:val="en-US"/>
        </w:rPr>
        <w:t>x 200 x 100 mm; matrix, 304 x 200 with 100 sections; reconstructed voxel size, 0.39 x 0.39 x 1.00 mm; and acquisition time, 2 minutes 57 seconds.</w:t>
      </w:r>
    </w:p>
    <w:p w:rsidR="00D20C73" w:rsidRDefault="00D20C73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D20C73" w:rsidRDefault="00D20C73" w:rsidP="004A39AB">
      <w:pPr>
        <w:rPr>
          <w:sz w:val="20"/>
          <w:szCs w:val="20"/>
          <w:lang w:val="en-US"/>
        </w:rPr>
      </w:pPr>
    </w:p>
    <w:p w:rsidR="00D20C73" w:rsidRDefault="00BF7EDE" w:rsidP="004A39AB">
      <w:pPr>
        <w:rPr>
          <w:b/>
          <w:bCs/>
          <w:sz w:val="20"/>
          <w:szCs w:val="20"/>
          <w:lang w:val="en-US"/>
        </w:rPr>
      </w:pPr>
      <w:r w:rsidRPr="00BF7EDE">
        <w:rPr>
          <w:b/>
          <w:sz w:val="20"/>
          <w:szCs w:val="20"/>
          <w:lang w:val="en-US"/>
        </w:rPr>
        <w:t>Additional file 1:</w:t>
      </w:r>
      <w:r>
        <w:rPr>
          <w:lang w:val="en-US"/>
        </w:rPr>
        <w:t xml:space="preserve"> </w:t>
      </w:r>
      <w:r w:rsidR="00D20C73" w:rsidRPr="0084072B">
        <w:rPr>
          <w:b/>
          <w:bCs/>
          <w:iCs/>
          <w:sz w:val="20"/>
          <w:szCs w:val="20"/>
          <w:lang w:val="en-US"/>
        </w:rPr>
        <w:t xml:space="preserve">Table </w:t>
      </w:r>
      <w:r>
        <w:rPr>
          <w:b/>
          <w:bCs/>
          <w:iCs/>
          <w:sz w:val="20"/>
          <w:szCs w:val="20"/>
          <w:lang w:val="en-US"/>
        </w:rPr>
        <w:t>S</w:t>
      </w:r>
      <w:r w:rsidR="00D20C73" w:rsidRPr="0084072B">
        <w:rPr>
          <w:b/>
          <w:bCs/>
          <w:iCs/>
          <w:sz w:val="20"/>
          <w:szCs w:val="20"/>
          <w:lang w:val="en-US"/>
        </w:rPr>
        <w:t>1</w:t>
      </w:r>
      <w:r w:rsidR="00D20C73" w:rsidRPr="0084072B">
        <w:rPr>
          <w:b/>
          <w:bCs/>
          <w:sz w:val="20"/>
          <w:szCs w:val="20"/>
          <w:lang w:val="en-US"/>
        </w:rPr>
        <w:t>:</w:t>
      </w:r>
      <w:r w:rsidR="00D20C73" w:rsidRPr="00431D0B">
        <w:rPr>
          <w:b/>
          <w:bCs/>
          <w:sz w:val="20"/>
          <w:szCs w:val="20"/>
          <w:lang w:val="en-US"/>
        </w:rPr>
        <w:t xml:space="preserve"> Cognitive functioning at baseline</w:t>
      </w:r>
    </w:p>
    <w:p w:rsidR="00D20C73" w:rsidRPr="00431D0B" w:rsidRDefault="00D20C73" w:rsidP="004A39AB">
      <w:pPr>
        <w:rPr>
          <w:sz w:val="20"/>
          <w:szCs w:val="20"/>
          <w:lang w:val="en-US"/>
        </w:rPr>
      </w:pPr>
    </w:p>
    <w:tbl>
      <w:tblPr>
        <w:tblW w:w="901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5744"/>
        <w:gridCol w:w="1651"/>
        <w:gridCol w:w="1620"/>
      </w:tblGrid>
      <w:tr w:rsidR="00D20C73" w:rsidRPr="00431D0B" w:rsidTr="00C40EC0">
        <w:trPr>
          <w:trHeight w:val="300"/>
        </w:trPr>
        <w:tc>
          <w:tcPr>
            <w:tcW w:w="57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Test (n normal PCA, n f</w:t>
            </w:r>
            <w:r>
              <w:rPr>
                <w:sz w:val="20"/>
                <w:szCs w:val="20"/>
                <w:lang w:val="en-US"/>
              </w:rPr>
              <w:t>o</w:t>
            </w:r>
            <w:r w:rsidRPr="00431D0B">
              <w:rPr>
                <w:sz w:val="20"/>
                <w:szCs w:val="20"/>
                <w:lang w:val="en-US"/>
              </w:rPr>
              <w:t>etal-type PCA)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Normal PCA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>o</w:t>
            </w:r>
            <w:r w:rsidRPr="00431D0B">
              <w:rPr>
                <w:sz w:val="20"/>
                <w:szCs w:val="20"/>
                <w:lang w:val="en-US"/>
              </w:rPr>
              <w:t>etal-type PCA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(n=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(n=16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Cognitive sum z-score* (96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19 (0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42 (0.72)</w:t>
            </w:r>
          </w:p>
        </w:tc>
      </w:tr>
      <w:tr w:rsidR="00D20C73" w:rsidRPr="00D27D2A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Baseline domain z-scores and raw test score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Abstract Reasoning z-score (64,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33 (0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62 (1.07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Raven Advanced Progressive Matrices, short form (63,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6.1 (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4.9 (3.4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WAIS similarities (64,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8.8 (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7.5 (7.6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Attention z-score (95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0.68 (1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0.19 (1.24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WAIS III Digit Span Forward (95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8.0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6.9 (1.8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Visual Elevator of the Test of Everyday Attention* (75,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.1 (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6.1 (3.1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Executive Functioning z-score (90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48 (0.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73 (0.60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Brixton Spatial Anticipation Task (86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0.9 (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4.8 (5.9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Letter Fluency† (87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9.2 (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8.2 (3.5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Language z-score (96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47 (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67 (0.90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Token Test, short form (89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6.4 (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5.4 (3.9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Boston Naming Test, short form (95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6.9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5.9 (9.3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Verbal Memory z-score (94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03 (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17 (0.76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WAIS III Digit Span backward (94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5.1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4.6 (2.3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Rey Auditory Verbal Learning Test‡ (93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9.8 (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9.8 (5.0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Semantic Fluency (86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6.3 (1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3.9 (5.7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Visual Memory z-score (89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11 (0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16 (1.13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Rey-Osterrieth Complex Figure-delay (89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5.5 (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15.2 (7.6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Visual Perception z-score (94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33 (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-0.70 (0.97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Benton Judgment of Line Orientation, short form (88,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2.6 (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1.9 (7.3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Facial Recognition Task, short form (89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43.2 (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42.8 (3.8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200" w:firstLine="4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Rey-Osterrieth Complex Figure-copy (91,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32.1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9.0 (5.3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Premorbid and current cogni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Informant Questionnaire of Cognitive Declin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.96 (0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3.02 (0.20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lastRenderedPageBreak/>
              <w:t>Estimated premorbid Intelligent Quotient (NART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6.1 (2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1.2 (14.8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MM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6 [25-2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26 [24-27]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C40E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Premorbid anxiety/depress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STA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40.2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38.9 (11.5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STA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34.4 (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30.2 (10.8)</w:t>
            </w:r>
          </w:p>
        </w:tc>
      </w:tr>
      <w:tr w:rsidR="00D20C73" w:rsidRPr="00431D0B" w:rsidTr="00C40EC0">
        <w:trPr>
          <w:trHeight w:val="300"/>
        </w:trPr>
        <w:tc>
          <w:tcPr>
            <w:tcW w:w="5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0C73" w:rsidRPr="00431D0B" w:rsidRDefault="00D20C73" w:rsidP="00111D02">
            <w:pPr>
              <w:spacing w:line="480" w:lineRule="auto"/>
              <w:ind w:firstLineChars="100" w:firstLine="200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B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7.2 (6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C73" w:rsidRPr="00431D0B" w:rsidRDefault="00D20C73" w:rsidP="00C40E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6.2 (5.2)</w:t>
            </w:r>
          </w:p>
        </w:tc>
      </w:tr>
      <w:tr w:rsidR="00D20C73" w:rsidRPr="00D27D2A" w:rsidTr="00C40EC0">
        <w:trPr>
          <w:trHeight w:val="1910"/>
        </w:trPr>
        <w:tc>
          <w:tcPr>
            <w:tcW w:w="90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20C73" w:rsidRPr="00431D0B" w:rsidRDefault="00D20C73" w:rsidP="006022F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D0B">
              <w:rPr>
                <w:sz w:val="20"/>
                <w:szCs w:val="20"/>
                <w:lang w:val="en-US"/>
              </w:rPr>
              <w:t>Data are mean (SD) or median [range]. *Cognitive scores are expressed as units of standard deviations (z-scores) from the mean in a normal reference population, with negative values expressing scores below the normal population mean. *= mean of the visual elevator accuracy and timing score. †=mean of total words produced beginning with letter “N” or “A”. ‡= mean of the total direct, delayed, and recognized word count. CAS, carotid artery stenting; CEA, carotid endarterectomy; WAIS, Wechsler adult intelligence scale; NART, national adult reading test; MMSE, mini mental state examination; STAI, state-trait anxiety inventory (state); STAT, state trait anxiety inventory (trait); BD</w:t>
            </w:r>
            <w:r>
              <w:rPr>
                <w:sz w:val="20"/>
                <w:szCs w:val="20"/>
                <w:lang w:val="en-US"/>
              </w:rPr>
              <w:t>I, Beck’s depression inventory.</w:t>
            </w:r>
          </w:p>
        </w:tc>
      </w:tr>
    </w:tbl>
    <w:p w:rsidR="00D20C73" w:rsidRDefault="00D20C73" w:rsidP="004A39AB">
      <w:pPr>
        <w:rPr>
          <w:sz w:val="20"/>
          <w:szCs w:val="20"/>
          <w:lang w:val="en-US"/>
        </w:rPr>
      </w:pPr>
    </w:p>
    <w:p w:rsidR="00D20C73" w:rsidRDefault="00D20C73" w:rsidP="001F085D">
      <w:pPr>
        <w:rPr>
          <w:noProof/>
          <w:szCs w:val="20"/>
          <w:lang w:val="en-US"/>
        </w:rPr>
      </w:pPr>
    </w:p>
    <w:p w:rsidR="00D20C73" w:rsidRDefault="00D20C73" w:rsidP="004A39AB">
      <w:pPr>
        <w:rPr>
          <w:sz w:val="20"/>
          <w:szCs w:val="20"/>
          <w:lang w:val="en-US"/>
        </w:rPr>
      </w:pPr>
      <w:bookmarkStart w:id="0" w:name="_GoBack"/>
      <w:bookmarkEnd w:id="0"/>
      <w:r>
        <w:rPr>
          <w:sz w:val="20"/>
          <w:szCs w:val="20"/>
          <w:lang w:val="en-US"/>
        </w:rPr>
        <w:br w:type="page"/>
      </w:r>
    </w:p>
    <w:tbl>
      <w:tblPr>
        <w:tblW w:w="9923" w:type="dxa"/>
        <w:tblInd w:w="-176" w:type="dxa"/>
        <w:tblLayout w:type="fixed"/>
        <w:tblLook w:val="00A0"/>
      </w:tblPr>
      <w:tblGrid>
        <w:gridCol w:w="4537"/>
        <w:gridCol w:w="2693"/>
        <w:gridCol w:w="2693"/>
      </w:tblGrid>
      <w:tr w:rsidR="00D20C73" w:rsidRPr="00D27D2A" w:rsidTr="00133ED7">
        <w:trPr>
          <w:trHeight w:val="221"/>
        </w:trPr>
        <w:tc>
          <w:tcPr>
            <w:tcW w:w="9923" w:type="dxa"/>
            <w:gridSpan w:val="3"/>
            <w:tcBorders>
              <w:bottom w:val="single" w:sz="12" w:space="0" w:color="auto"/>
            </w:tcBorders>
            <w:noWrap/>
          </w:tcPr>
          <w:p w:rsidR="00D20C73" w:rsidRPr="00902DFE" w:rsidRDefault="00BF7EDE" w:rsidP="00BF7EDE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F7EDE">
              <w:rPr>
                <w:b/>
                <w:sz w:val="20"/>
                <w:szCs w:val="20"/>
                <w:lang w:val="en-US"/>
              </w:rPr>
              <w:t>Additional file 1:</w:t>
            </w:r>
            <w:r>
              <w:rPr>
                <w:lang w:val="en-US"/>
              </w:rPr>
              <w:t xml:space="preserve"> </w:t>
            </w:r>
            <w:r w:rsidRPr="0084072B">
              <w:rPr>
                <w:b/>
                <w:bCs/>
                <w:i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iCs/>
                <w:sz w:val="20"/>
                <w:szCs w:val="20"/>
                <w:lang w:val="en-US"/>
              </w:rPr>
              <w:t>S2</w:t>
            </w:r>
            <w:r w:rsidR="00D20C73" w:rsidRPr="00902DFE">
              <w:rPr>
                <w:b/>
                <w:bCs/>
                <w:iCs/>
                <w:sz w:val="20"/>
                <w:szCs w:val="20"/>
                <w:lang w:val="en-US"/>
              </w:rPr>
              <w:t>.</w:t>
            </w:r>
            <w:r w:rsidR="00D20C73" w:rsidRPr="00902DFE">
              <w:rPr>
                <w:b/>
                <w:bCs/>
                <w:sz w:val="20"/>
                <w:szCs w:val="20"/>
                <w:lang w:val="en-US"/>
              </w:rPr>
              <w:t xml:space="preserve"> Adjusted change in cognitive functioning in patients with normal variant versus f</w:t>
            </w:r>
            <w:r w:rsidR="00D20C73">
              <w:rPr>
                <w:b/>
                <w:bCs/>
                <w:sz w:val="20"/>
                <w:szCs w:val="20"/>
                <w:lang w:val="en-US"/>
              </w:rPr>
              <w:t>o</w:t>
            </w:r>
            <w:r w:rsidR="00D20C73" w:rsidRPr="00902DFE">
              <w:rPr>
                <w:b/>
                <w:bCs/>
                <w:sz w:val="20"/>
                <w:szCs w:val="20"/>
                <w:lang w:val="en-US"/>
              </w:rPr>
              <w:t>etal variant</w:t>
            </w:r>
          </w:p>
        </w:tc>
      </w:tr>
      <w:tr w:rsidR="00D20C73" w:rsidRPr="00902DFE" w:rsidTr="00D72779">
        <w:trPr>
          <w:trHeight w:val="315"/>
        </w:trPr>
        <w:tc>
          <w:tcPr>
            <w:tcW w:w="453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20C73" w:rsidRPr="00902DFE" w:rsidRDefault="00D20C73" w:rsidP="00C40EC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20C73" w:rsidRPr="00902DFE" w:rsidRDefault="00D20C73" w:rsidP="00D7277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20C73" w:rsidRPr="00902DFE" w:rsidRDefault="00D20C73" w:rsidP="00D72779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95% CI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tcBorders>
              <w:top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Unadjusted cognitive sum z-scor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Additional adjustment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9 to 0.00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Side stenosis*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2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1 to -0.02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9 to -0.00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Treated hypertension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0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9 to 0.00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1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Degree symptomatic stenosis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Contralateral degree of stenosis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9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Presenting symptoms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19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9 to 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NIHSS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Time interval*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17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8 to 0.03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STAI*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2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1 to -0.03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STAT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1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-0.01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ind w:left="113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BDI*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2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1 to -0.02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noWrap/>
          </w:tcPr>
          <w:p w:rsidR="00D20C73" w:rsidRPr="00902DFE" w:rsidRDefault="00D20C73" w:rsidP="00902D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3 factors (age, sex, education)</w:t>
            </w: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20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40 to 0.00)</w:t>
            </w:r>
          </w:p>
        </w:tc>
      </w:tr>
      <w:tr w:rsidR="00D20C73" w:rsidRPr="00902DFE" w:rsidTr="00902DFE">
        <w:trPr>
          <w:trHeight w:val="227"/>
        </w:trPr>
        <w:tc>
          <w:tcPr>
            <w:tcW w:w="4537" w:type="dxa"/>
            <w:tcBorders>
              <w:bottom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 xml:space="preserve">4 factors </w:t>
            </w:r>
            <w:r w:rsidRPr="00902DFE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-0.19</w:t>
            </w:r>
          </w:p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</w:tcPr>
          <w:p w:rsidR="00D20C73" w:rsidRPr="00902DFE" w:rsidRDefault="00D20C73" w:rsidP="00902DF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(-0.38 to 0.01)</w:t>
            </w:r>
          </w:p>
        </w:tc>
      </w:tr>
      <w:tr w:rsidR="00D20C73" w:rsidRPr="00D27D2A" w:rsidTr="00D72779">
        <w:trPr>
          <w:trHeight w:val="847"/>
        </w:trPr>
        <w:tc>
          <w:tcPr>
            <w:tcW w:w="9923" w:type="dxa"/>
            <w:gridSpan w:val="3"/>
            <w:tcBorders>
              <w:top w:val="single" w:sz="12" w:space="0" w:color="auto"/>
            </w:tcBorders>
            <w:noWrap/>
          </w:tcPr>
          <w:p w:rsidR="00D20C73" w:rsidRPr="00902DFE" w:rsidRDefault="00D20C73" w:rsidP="00C40E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*Time interval represent the days between symptoms and treatment.</w:t>
            </w:r>
          </w:p>
          <w:p w:rsidR="00D20C73" w:rsidRPr="00902DFE" w:rsidRDefault="00D20C73" w:rsidP="0084072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02DFE">
              <w:rPr>
                <w:sz w:val="20"/>
                <w:szCs w:val="20"/>
                <w:lang w:val="en-US"/>
              </w:rPr>
              <w:t>BDI indicates Beck’s depression inventory; CABG, coronary artery bypass grafting; CI, confidence interval; NIHSS, national institutes of health stroke scale; STAI, state-trait anxiety inventory (state); STAT, state trait anxiety inventory (trait).</w:t>
            </w:r>
          </w:p>
        </w:tc>
      </w:tr>
    </w:tbl>
    <w:p w:rsidR="00D20C73" w:rsidRPr="00133ED7" w:rsidRDefault="00D20C73" w:rsidP="0084072B">
      <w:pPr>
        <w:rPr>
          <w:lang w:val="en-US"/>
        </w:rPr>
      </w:pPr>
    </w:p>
    <w:sectPr w:rsidR="00D20C73" w:rsidRPr="00133ED7" w:rsidSect="00C40E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077" w:right="1287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0C73" w:rsidRDefault="00D20C73">
      <w:r>
        <w:separator/>
      </w:r>
    </w:p>
  </w:endnote>
  <w:endnote w:type="continuationSeparator" w:id="0">
    <w:p w:rsidR="00D20C73" w:rsidRDefault="00D20C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885435" w:rsidP="00C40E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20C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C73" w:rsidRDefault="00D20C73" w:rsidP="00C40EC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885435">
    <w:pPr>
      <w:pStyle w:val="Footer"/>
      <w:jc w:val="right"/>
    </w:pPr>
    <w:fldSimple w:instr="PAGE   \* MERGEFORMAT">
      <w:r w:rsidR="00C826EA">
        <w:rPr>
          <w:noProof/>
        </w:rPr>
        <w:t>2</w:t>
      </w:r>
    </w:fldSimple>
  </w:p>
  <w:p w:rsidR="00D20C73" w:rsidRDefault="00D20C73" w:rsidP="00C40EC0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D20C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0C73" w:rsidRDefault="00D20C73">
      <w:r>
        <w:separator/>
      </w:r>
    </w:p>
  </w:footnote>
  <w:footnote w:type="continuationSeparator" w:id="0">
    <w:p w:rsidR="00D20C73" w:rsidRDefault="00D20C7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D20C7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D20C7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C73" w:rsidRDefault="00D20C7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39AB"/>
    <w:rsid w:val="00111D02"/>
    <w:rsid w:val="00133ED7"/>
    <w:rsid w:val="001463B8"/>
    <w:rsid w:val="001F085D"/>
    <w:rsid w:val="002E0BA1"/>
    <w:rsid w:val="00431D0B"/>
    <w:rsid w:val="00440F28"/>
    <w:rsid w:val="004A39AB"/>
    <w:rsid w:val="006022F7"/>
    <w:rsid w:val="00783807"/>
    <w:rsid w:val="0084072B"/>
    <w:rsid w:val="00885435"/>
    <w:rsid w:val="00902DFE"/>
    <w:rsid w:val="00A905C8"/>
    <w:rsid w:val="00BB3548"/>
    <w:rsid w:val="00BF7EDE"/>
    <w:rsid w:val="00C40EC0"/>
    <w:rsid w:val="00C81B8F"/>
    <w:rsid w:val="00C826EA"/>
    <w:rsid w:val="00D20C73"/>
    <w:rsid w:val="00D27D2A"/>
    <w:rsid w:val="00D72779"/>
    <w:rsid w:val="00E21536"/>
    <w:rsid w:val="00E72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9A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A39A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A39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39AB"/>
    <w:rPr>
      <w:rFonts w:ascii="Times New Roman" w:hAnsi="Times New Roman" w:cs="Times New Roman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rsid w:val="004A39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9AB"/>
    <w:rPr>
      <w:rFonts w:ascii="Times New Roman" w:hAnsi="Times New Roman" w:cs="Times New Roman"/>
      <w:sz w:val="24"/>
      <w:szCs w:val="24"/>
      <w:lang w:eastAsia="nl-NL"/>
    </w:rPr>
  </w:style>
  <w:style w:type="character" w:styleId="PageNumber">
    <w:name w:val="page number"/>
    <w:basedOn w:val="DefaultParagraphFont"/>
    <w:uiPriority w:val="99"/>
    <w:rsid w:val="004A39A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A39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9AB"/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4A39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39AB"/>
    <w:rPr>
      <w:rFonts w:ascii="Tahoma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8380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17</Words>
  <Characters>4662</Characters>
  <Application>Microsoft Office Word</Application>
  <DocSecurity>0</DocSecurity>
  <Lines>38</Lines>
  <Paragraphs>10</Paragraphs>
  <ScaleCrop>false</ScaleCrop>
  <Company>UMC Utrecht</Company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psilateral foetal-type posterior cerebral artery is associated with cognitive decline after carotid revascularisation</dc:title>
  <dc:subject/>
  <dc:creator>Altinbas, A.</dc:creator>
  <cp:keywords/>
  <dc:description/>
  <cp:lastModifiedBy>fvillaflores</cp:lastModifiedBy>
  <cp:revision>6</cp:revision>
  <dcterms:created xsi:type="dcterms:W3CDTF">2012-12-06T09:55:00Z</dcterms:created>
  <dcterms:modified xsi:type="dcterms:W3CDTF">2014-02-27T18:22:00Z</dcterms:modified>
</cp:coreProperties>
</file>